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9FE8BB" w14:textId="77777777" w:rsidR="007B48A4" w:rsidRPr="007B48A4" w:rsidRDefault="007B48A4" w:rsidP="007B48A4">
      <w:pPr>
        <w:spacing w:line="480" w:lineRule="auto"/>
        <w:ind w:firstLineChars="200" w:firstLine="422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bookmarkStart w:id="0" w:name="_GoBack"/>
      <w:bookmarkEnd w:id="0"/>
      <w:r w:rsidRPr="007B48A4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upplementary tabl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7"/>
        <w:gridCol w:w="2596"/>
      </w:tblGrid>
      <w:tr w:rsidR="007B48A4" w:rsidRPr="007B48A4" w14:paraId="7634F42A" w14:textId="77777777" w:rsidTr="00746F39">
        <w:trPr>
          <w:trHeight w:val="27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B029F3" w14:textId="77777777" w:rsidR="007B48A4" w:rsidRPr="007B48A4" w:rsidRDefault="007B48A4" w:rsidP="00746F39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B48A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604DB" w14:textId="77777777" w:rsidR="007B48A4" w:rsidRPr="007B48A4" w:rsidRDefault="007B48A4" w:rsidP="00746F39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B48A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ice of each unit*</w:t>
            </w:r>
          </w:p>
        </w:tc>
      </w:tr>
      <w:tr w:rsidR="007B48A4" w:rsidRPr="007B48A4" w14:paraId="7B973973" w14:textId="77777777" w:rsidTr="00746F39">
        <w:trPr>
          <w:trHeight w:val="277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887D3D8" w14:textId="77777777" w:rsidR="007B48A4" w:rsidRPr="007B48A4" w:rsidRDefault="007B48A4" w:rsidP="00746F39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B48A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XTRA Wrigle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D6FC3B" w14:textId="77777777" w:rsidR="007B48A4" w:rsidRPr="007B48A4" w:rsidRDefault="007B48A4" w:rsidP="00746F39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B48A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¥0.09-0.22</w:t>
            </w:r>
            <w:r w:rsidRPr="007B48A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($0.01-0.03)</w:t>
            </w:r>
          </w:p>
        </w:tc>
      </w:tr>
      <w:tr w:rsidR="007B48A4" w:rsidRPr="007B48A4" w14:paraId="08810393" w14:textId="77777777" w:rsidTr="00746F39">
        <w:trPr>
          <w:trHeight w:val="277"/>
        </w:trPr>
        <w:tc>
          <w:tcPr>
            <w:tcW w:w="0" w:type="auto"/>
            <w:noWrap/>
            <w:hideMark/>
          </w:tcPr>
          <w:p w14:paraId="7383DEB2" w14:textId="77777777" w:rsidR="007B48A4" w:rsidRPr="007B48A4" w:rsidRDefault="007B48A4" w:rsidP="00746F39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B48A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ride Cadbury</w:t>
            </w:r>
          </w:p>
        </w:tc>
        <w:tc>
          <w:tcPr>
            <w:tcW w:w="0" w:type="auto"/>
            <w:vAlign w:val="center"/>
          </w:tcPr>
          <w:p w14:paraId="25033E7D" w14:textId="77777777" w:rsidR="007B48A4" w:rsidRPr="007B48A4" w:rsidRDefault="007B48A4" w:rsidP="00746F39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B48A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¥0.17-0.39</w:t>
            </w:r>
            <w:r w:rsidRPr="007B48A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($0.03-0.06)</w:t>
            </w:r>
          </w:p>
        </w:tc>
      </w:tr>
      <w:tr w:rsidR="007B48A4" w:rsidRPr="007B48A4" w14:paraId="4189C3C7" w14:textId="77777777" w:rsidTr="00746F39">
        <w:trPr>
          <w:trHeight w:val="277"/>
        </w:trPr>
        <w:tc>
          <w:tcPr>
            <w:tcW w:w="0" w:type="auto"/>
            <w:noWrap/>
            <w:hideMark/>
          </w:tcPr>
          <w:p w14:paraId="5872E0CA" w14:textId="77777777" w:rsidR="007B48A4" w:rsidRPr="007B48A4" w:rsidRDefault="007B48A4" w:rsidP="00746F39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B48A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ylitol Orion</w:t>
            </w:r>
          </w:p>
        </w:tc>
        <w:tc>
          <w:tcPr>
            <w:tcW w:w="0" w:type="auto"/>
            <w:vAlign w:val="center"/>
          </w:tcPr>
          <w:p w14:paraId="4A267CAD" w14:textId="77777777" w:rsidR="007B48A4" w:rsidRPr="007B48A4" w:rsidRDefault="007B48A4" w:rsidP="00746F39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B48A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¥0.18-0.27</w:t>
            </w:r>
            <w:r w:rsidRPr="007B48A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($0.03-0.04)</w:t>
            </w:r>
          </w:p>
        </w:tc>
      </w:tr>
      <w:tr w:rsidR="007B48A4" w:rsidRPr="007B48A4" w14:paraId="213580B0" w14:textId="77777777" w:rsidTr="00746F39">
        <w:trPr>
          <w:trHeight w:val="277"/>
        </w:trPr>
        <w:tc>
          <w:tcPr>
            <w:tcW w:w="0" w:type="auto"/>
            <w:noWrap/>
          </w:tcPr>
          <w:p w14:paraId="5D287558" w14:textId="77777777" w:rsidR="007B48A4" w:rsidRPr="007B48A4" w:rsidRDefault="007B48A4" w:rsidP="00746F39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7B48A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</w:t>
            </w:r>
            <w:r w:rsidRPr="007B48A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iya</w:t>
            </w:r>
            <w:proofErr w:type="spellEnd"/>
            <w:r w:rsidRPr="007B48A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7B48A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ake</w:t>
            </w:r>
            <w:proofErr w:type="spellEnd"/>
          </w:p>
        </w:tc>
        <w:tc>
          <w:tcPr>
            <w:tcW w:w="0" w:type="auto"/>
            <w:vAlign w:val="center"/>
          </w:tcPr>
          <w:p w14:paraId="742A98D1" w14:textId="77777777" w:rsidR="007B48A4" w:rsidRPr="007B48A4" w:rsidRDefault="007B48A4" w:rsidP="00746F39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B48A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¥0.20-0.26</w:t>
            </w:r>
            <w:r w:rsidRPr="007B48A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($0.03-0.04)</w:t>
            </w:r>
          </w:p>
        </w:tc>
      </w:tr>
    </w:tbl>
    <w:p w14:paraId="1C96B608" w14:textId="77777777" w:rsidR="007B48A4" w:rsidRPr="007B48A4" w:rsidRDefault="007B48A4" w:rsidP="007B48A4">
      <w:p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7B48A4">
        <w:rPr>
          <w:rFonts w:ascii="Times New Roman" w:hAnsi="Times New Roman" w:cs="Times New Roman"/>
          <w:color w:val="000000" w:themeColor="text1"/>
          <w:sz w:val="21"/>
          <w:szCs w:val="21"/>
        </w:rPr>
        <w:t>* Each unit means a piece of SFG in 1.45g.</w:t>
      </w:r>
    </w:p>
    <w:p w14:paraId="5CD21F6E" w14:textId="77777777" w:rsidR="007B48A4" w:rsidRPr="007B48A4" w:rsidRDefault="007B48A4" w:rsidP="007B48A4">
      <w:p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7B48A4">
        <w:rPr>
          <w:rFonts w:ascii="Times New Roman" w:hAnsi="Times New Roman" w:cs="Times New Roman"/>
          <w:color w:val="000000" w:themeColor="text1"/>
          <w:sz w:val="21"/>
          <w:szCs w:val="21"/>
        </w:rPr>
        <w:t>With the wide range of sales channels and price of SFG, the prices of other brands were all given in a range.</w:t>
      </w:r>
    </w:p>
    <w:p w14:paraId="040CA697" w14:textId="77777777" w:rsidR="007B48A4" w:rsidRPr="007B48A4" w:rsidRDefault="007B48A4" w:rsidP="007B48A4">
      <w:p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7B48A4">
        <w:rPr>
          <w:rFonts w:ascii="Times New Roman" w:hAnsi="Times New Roman" w:cs="Times New Roman"/>
          <w:color w:val="000000" w:themeColor="text1"/>
          <w:sz w:val="21"/>
          <w:szCs w:val="21"/>
        </w:rPr>
        <w:t>The cost was converted according to the 2018 Chinese Yuan (RMB) to the USD exchange rate that 100USD was equivalent to 661.74RMB</w:t>
      </w:r>
      <w:r w:rsidRPr="007B48A4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（</w:t>
      </w:r>
      <w:r w:rsidRPr="007B48A4">
        <w:rPr>
          <w:rFonts w:ascii="Times New Roman" w:hAnsi="Times New Roman" w:cs="Times New Roman"/>
          <w:color w:val="000000" w:themeColor="text1"/>
          <w:sz w:val="21"/>
          <w:szCs w:val="21"/>
        </w:rPr>
        <w:t>D</w:t>
      </w:r>
      <w:r w:rsidRPr="007B48A4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ata</w:t>
      </w:r>
      <w:r w:rsidRPr="007B48A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esource: China statistical yearbook2019 18-8: </w:t>
      </w:r>
      <w:hyperlink r:id="rId4" w:history="1">
        <w:r w:rsidRPr="007B48A4">
          <w:rPr>
            <w:rStyle w:val="a3"/>
            <w:rFonts w:ascii="Times New Roman" w:hAnsi="Times New Roman" w:cs="Times New Roman"/>
            <w:color w:val="000000" w:themeColor="text1"/>
            <w:sz w:val="21"/>
            <w:szCs w:val="21"/>
          </w:rPr>
          <w:t>http://www.stats.gov.cn/tjsj/ndsj/2019/indexch.htm</w:t>
        </w:r>
      </w:hyperlink>
      <w:r w:rsidRPr="007B48A4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）</w:t>
      </w:r>
    </w:p>
    <w:p w14:paraId="0C763AC6" w14:textId="77777777" w:rsidR="00D856CE" w:rsidRPr="007B48A4" w:rsidRDefault="00D856CE">
      <w:pPr>
        <w:rPr>
          <w:color w:val="000000" w:themeColor="text1"/>
        </w:rPr>
      </w:pPr>
    </w:p>
    <w:sectPr w:rsidR="00D856CE" w:rsidRPr="007B48A4" w:rsidSect="00111DB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8A4"/>
    <w:rsid w:val="000209EB"/>
    <w:rsid w:val="00021DC7"/>
    <w:rsid w:val="00022C0E"/>
    <w:rsid w:val="00026AE2"/>
    <w:rsid w:val="0002780C"/>
    <w:rsid w:val="00036085"/>
    <w:rsid w:val="00053891"/>
    <w:rsid w:val="00055077"/>
    <w:rsid w:val="000661EF"/>
    <w:rsid w:val="00071426"/>
    <w:rsid w:val="000715DA"/>
    <w:rsid w:val="000736F8"/>
    <w:rsid w:val="00075DEF"/>
    <w:rsid w:val="00084706"/>
    <w:rsid w:val="000854FD"/>
    <w:rsid w:val="00085AE7"/>
    <w:rsid w:val="000A50ED"/>
    <w:rsid w:val="000B0EE3"/>
    <w:rsid w:val="000B1BEE"/>
    <w:rsid w:val="000C6539"/>
    <w:rsid w:val="000D74DF"/>
    <w:rsid w:val="000E1195"/>
    <w:rsid w:val="000E4AD0"/>
    <w:rsid w:val="00111DB0"/>
    <w:rsid w:val="001434C6"/>
    <w:rsid w:val="00144485"/>
    <w:rsid w:val="00144B08"/>
    <w:rsid w:val="0015583C"/>
    <w:rsid w:val="001834FB"/>
    <w:rsid w:val="00190E58"/>
    <w:rsid w:val="001A1694"/>
    <w:rsid w:val="001A1F1E"/>
    <w:rsid w:val="001A5E1A"/>
    <w:rsid w:val="001B338A"/>
    <w:rsid w:val="001C74DD"/>
    <w:rsid w:val="001D17D5"/>
    <w:rsid w:val="001F00DE"/>
    <w:rsid w:val="001F0615"/>
    <w:rsid w:val="001F6C19"/>
    <w:rsid w:val="00216A07"/>
    <w:rsid w:val="0022327A"/>
    <w:rsid w:val="00224A15"/>
    <w:rsid w:val="002265B9"/>
    <w:rsid w:val="00227656"/>
    <w:rsid w:val="00250F41"/>
    <w:rsid w:val="00263A2F"/>
    <w:rsid w:val="002678A0"/>
    <w:rsid w:val="00276330"/>
    <w:rsid w:val="00284166"/>
    <w:rsid w:val="00294CE5"/>
    <w:rsid w:val="00294D9E"/>
    <w:rsid w:val="002A0DC9"/>
    <w:rsid w:val="002A2111"/>
    <w:rsid w:val="002A3BDA"/>
    <w:rsid w:val="002A4AA1"/>
    <w:rsid w:val="002B0E1B"/>
    <w:rsid w:val="002B2E56"/>
    <w:rsid w:val="002E353D"/>
    <w:rsid w:val="002F14B6"/>
    <w:rsid w:val="002F2D67"/>
    <w:rsid w:val="002F5361"/>
    <w:rsid w:val="00303B20"/>
    <w:rsid w:val="00303DC9"/>
    <w:rsid w:val="003042C6"/>
    <w:rsid w:val="0031589B"/>
    <w:rsid w:val="00316EBC"/>
    <w:rsid w:val="00320EFB"/>
    <w:rsid w:val="00341293"/>
    <w:rsid w:val="0035043C"/>
    <w:rsid w:val="00351049"/>
    <w:rsid w:val="00372884"/>
    <w:rsid w:val="00375877"/>
    <w:rsid w:val="0037707F"/>
    <w:rsid w:val="00383E8F"/>
    <w:rsid w:val="003865EC"/>
    <w:rsid w:val="003A1C44"/>
    <w:rsid w:val="003C5027"/>
    <w:rsid w:val="003D4327"/>
    <w:rsid w:val="003D5F24"/>
    <w:rsid w:val="003E5425"/>
    <w:rsid w:val="00403042"/>
    <w:rsid w:val="00416032"/>
    <w:rsid w:val="0042201E"/>
    <w:rsid w:val="00426F03"/>
    <w:rsid w:val="004324AA"/>
    <w:rsid w:val="004625E9"/>
    <w:rsid w:val="00464B89"/>
    <w:rsid w:val="004745AA"/>
    <w:rsid w:val="004749D3"/>
    <w:rsid w:val="00476E1C"/>
    <w:rsid w:val="00477755"/>
    <w:rsid w:val="00482F97"/>
    <w:rsid w:val="00484047"/>
    <w:rsid w:val="00485BDF"/>
    <w:rsid w:val="0049717D"/>
    <w:rsid w:val="004B193C"/>
    <w:rsid w:val="004C2661"/>
    <w:rsid w:val="004D09BF"/>
    <w:rsid w:val="004F4026"/>
    <w:rsid w:val="00506A62"/>
    <w:rsid w:val="00520B86"/>
    <w:rsid w:val="00526857"/>
    <w:rsid w:val="00526A5F"/>
    <w:rsid w:val="00527AE2"/>
    <w:rsid w:val="00527E98"/>
    <w:rsid w:val="0053140E"/>
    <w:rsid w:val="00544541"/>
    <w:rsid w:val="00563EF8"/>
    <w:rsid w:val="005667E4"/>
    <w:rsid w:val="0056761C"/>
    <w:rsid w:val="00582EE8"/>
    <w:rsid w:val="00586F7C"/>
    <w:rsid w:val="00597C3D"/>
    <w:rsid w:val="005A0996"/>
    <w:rsid w:val="005A63B6"/>
    <w:rsid w:val="005B189B"/>
    <w:rsid w:val="005B601C"/>
    <w:rsid w:val="005C30CB"/>
    <w:rsid w:val="005C3852"/>
    <w:rsid w:val="005C68EA"/>
    <w:rsid w:val="005E0B6E"/>
    <w:rsid w:val="006047AB"/>
    <w:rsid w:val="00605375"/>
    <w:rsid w:val="00624C75"/>
    <w:rsid w:val="00630F48"/>
    <w:rsid w:val="00654374"/>
    <w:rsid w:val="00665E07"/>
    <w:rsid w:val="00667F14"/>
    <w:rsid w:val="006811CA"/>
    <w:rsid w:val="00686F5B"/>
    <w:rsid w:val="006A4971"/>
    <w:rsid w:val="006A4F93"/>
    <w:rsid w:val="006A656B"/>
    <w:rsid w:val="006A676D"/>
    <w:rsid w:val="006B5451"/>
    <w:rsid w:val="006B782C"/>
    <w:rsid w:val="006D0AA5"/>
    <w:rsid w:val="006D4F52"/>
    <w:rsid w:val="006F5177"/>
    <w:rsid w:val="006F59DE"/>
    <w:rsid w:val="007010E3"/>
    <w:rsid w:val="00701676"/>
    <w:rsid w:val="0070307C"/>
    <w:rsid w:val="00715E87"/>
    <w:rsid w:val="007162A4"/>
    <w:rsid w:val="0072775E"/>
    <w:rsid w:val="00771987"/>
    <w:rsid w:val="007729A2"/>
    <w:rsid w:val="00777CFB"/>
    <w:rsid w:val="00784A56"/>
    <w:rsid w:val="007946B9"/>
    <w:rsid w:val="007A1D09"/>
    <w:rsid w:val="007A2920"/>
    <w:rsid w:val="007B1CC3"/>
    <w:rsid w:val="007B48A4"/>
    <w:rsid w:val="007B6079"/>
    <w:rsid w:val="007F494A"/>
    <w:rsid w:val="00804107"/>
    <w:rsid w:val="00817562"/>
    <w:rsid w:val="00820030"/>
    <w:rsid w:val="00820CB7"/>
    <w:rsid w:val="0082661C"/>
    <w:rsid w:val="00840356"/>
    <w:rsid w:val="00844F17"/>
    <w:rsid w:val="00851351"/>
    <w:rsid w:val="00851E71"/>
    <w:rsid w:val="008523BE"/>
    <w:rsid w:val="0085502B"/>
    <w:rsid w:val="00871401"/>
    <w:rsid w:val="008759B3"/>
    <w:rsid w:val="00876C72"/>
    <w:rsid w:val="00882742"/>
    <w:rsid w:val="00882DC8"/>
    <w:rsid w:val="00883C43"/>
    <w:rsid w:val="008A3FC9"/>
    <w:rsid w:val="008B1121"/>
    <w:rsid w:val="008C49E8"/>
    <w:rsid w:val="008D1DE6"/>
    <w:rsid w:val="008D4A96"/>
    <w:rsid w:val="008D4F52"/>
    <w:rsid w:val="008F66BE"/>
    <w:rsid w:val="008F6CB3"/>
    <w:rsid w:val="00903430"/>
    <w:rsid w:val="009058B1"/>
    <w:rsid w:val="00907133"/>
    <w:rsid w:val="009150B4"/>
    <w:rsid w:val="009271BA"/>
    <w:rsid w:val="009303C6"/>
    <w:rsid w:val="0094018F"/>
    <w:rsid w:val="00941BC1"/>
    <w:rsid w:val="0096259B"/>
    <w:rsid w:val="00973965"/>
    <w:rsid w:val="0097490E"/>
    <w:rsid w:val="00985C5F"/>
    <w:rsid w:val="00990798"/>
    <w:rsid w:val="009A003C"/>
    <w:rsid w:val="009A04BB"/>
    <w:rsid w:val="009A6B59"/>
    <w:rsid w:val="009B36D8"/>
    <w:rsid w:val="009B4A82"/>
    <w:rsid w:val="009B7A95"/>
    <w:rsid w:val="009C3762"/>
    <w:rsid w:val="009D3D1B"/>
    <w:rsid w:val="009D4903"/>
    <w:rsid w:val="009F3BBD"/>
    <w:rsid w:val="009F44E1"/>
    <w:rsid w:val="00A01C38"/>
    <w:rsid w:val="00A17D19"/>
    <w:rsid w:val="00A24505"/>
    <w:rsid w:val="00A24E54"/>
    <w:rsid w:val="00A26514"/>
    <w:rsid w:val="00A42B8D"/>
    <w:rsid w:val="00A42EF3"/>
    <w:rsid w:val="00A43411"/>
    <w:rsid w:val="00A502B6"/>
    <w:rsid w:val="00A50E1A"/>
    <w:rsid w:val="00A8131F"/>
    <w:rsid w:val="00A814A0"/>
    <w:rsid w:val="00A83537"/>
    <w:rsid w:val="00AB44C7"/>
    <w:rsid w:val="00AC1B82"/>
    <w:rsid w:val="00AC1D5A"/>
    <w:rsid w:val="00AC3720"/>
    <w:rsid w:val="00AD3E51"/>
    <w:rsid w:val="00AE0D51"/>
    <w:rsid w:val="00AE690C"/>
    <w:rsid w:val="00AF2C7F"/>
    <w:rsid w:val="00AF470B"/>
    <w:rsid w:val="00B00312"/>
    <w:rsid w:val="00B00BAF"/>
    <w:rsid w:val="00B14DA0"/>
    <w:rsid w:val="00B16B99"/>
    <w:rsid w:val="00B2113D"/>
    <w:rsid w:val="00B254E4"/>
    <w:rsid w:val="00B32839"/>
    <w:rsid w:val="00B418CA"/>
    <w:rsid w:val="00B86CF4"/>
    <w:rsid w:val="00B9298F"/>
    <w:rsid w:val="00B95B54"/>
    <w:rsid w:val="00BA05AF"/>
    <w:rsid w:val="00BA16BD"/>
    <w:rsid w:val="00BA4B1C"/>
    <w:rsid w:val="00BB053F"/>
    <w:rsid w:val="00BB3136"/>
    <w:rsid w:val="00BC1314"/>
    <w:rsid w:val="00BF01FF"/>
    <w:rsid w:val="00BF573F"/>
    <w:rsid w:val="00C0291A"/>
    <w:rsid w:val="00C21D1E"/>
    <w:rsid w:val="00C306E6"/>
    <w:rsid w:val="00C45495"/>
    <w:rsid w:val="00C60F72"/>
    <w:rsid w:val="00C7277A"/>
    <w:rsid w:val="00C81379"/>
    <w:rsid w:val="00C91C15"/>
    <w:rsid w:val="00CA077E"/>
    <w:rsid w:val="00CA6A3E"/>
    <w:rsid w:val="00CA7459"/>
    <w:rsid w:val="00CB52C1"/>
    <w:rsid w:val="00CB726E"/>
    <w:rsid w:val="00CC600C"/>
    <w:rsid w:val="00CD12D5"/>
    <w:rsid w:val="00CE278C"/>
    <w:rsid w:val="00CF1BE0"/>
    <w:rsid w:val="00D02D0F"/>
    <w:rsid w:val="00D10295"/>
    <w:rsid w:val="00D3679B"/>
    <w:rsid w:val="00D4470D"/>
    <w:rsid w:val="00D505AE"/>
    <w:rsid w:val="00D56DFE"/>
    <w:rsid w:val="00D5738D"/>
    <w:rsid w:val="00D60505"/>
    <w:rsid w:val="00D711E1"/>
    <w:rsid w:val="00D75840"/>
    <w:rsid w:val="00D7629C"/>
    <w:rsid w:val="00D8322B"/>
    <w:rsid w:val="00D856CE"/>
    <w:rsid w:val="00D9243D"/>
    <w:rsid w:val="00D96341"/>
    <w:rsid w:val="00DB5513"/>
    <w:rsid w:val="00DC2F1E"/>
    <w:rsid w:val="00DC3FCB"/>
    <w:rsid w:val="00DC4F9B"/>
    <w:rsid w:val="00DE3C66"/>
    <w:rsid w:val="00DE5742"/>
    <w:rsid w:val="00DF7472"/>
    <w:rsid w:val="00DF78E9"/>
    <w:rsid w:val="00E12021"/>
    <w:rsid w:val="00E155C5"/>
    <w:rsid w:val="00E24D82"/>
    <w:rsid w:val="00E33EF0"/>
    <w:rsid w:val="00E37E05"/>
    <w:rsid w:val="00E4016D"/>
    <w:rsid w:val="00E40F8D"/>
    <w:rsid w:val="00E43E02"/>
    <w:rsid w:val="00E4474E"/>
    <w:rsid w:val="00E459AB"/>
    <w:rsid w:val="00E53D23"/>
    <w:rsid w:val="00E56CA8"/>
    <w:rsid w:val="00E844B4"/>
    <w:rsid w:val="00E84B97"/>
    <w:rsid w:val="00E87940"/>
    <w:rsid w:val="00E92263"/>
    <w:rsid w:val="00EB3175"/>
    <w:rsid w:val="00EC218B"/>
    <w:rsid w:val="00EC286D"/>
    <w:rsid w:val="00ED2CDE"/>
    <w:rsid w:val="00EE6328"/>
    <w:rsid w:val="00EF2DA3"/>
    <w:rsid w:val="00F0170A"/>
    <w:rsid w:val="00F03B00"/>
    <w:rsid w:val="00F15C9F"/>
    <w:rsid w:val="00F212E3"/>
    <w:rsid w:val="00F230E2"/>
    <w:rsid w:val="00F336CC"/>
    <w:rsid w:val="00F33FF1"/>
    <w:rsid w:val="00F37772"/>
    <w:rsid w:val="00F37AE7"/>
    <w:rsid w:val="00F47B79"/>
    <w:rsid w:val="00F671AE"/>
    <w:rsid w:val="00F67B7C"/>
    <w:rsid w:val="00F81558"/>
    <w:rsid w:val="00FA0AA3"/>
    <w:rsid w:val="00FA1600"/>
    <w:rsid w:val="00FC4EFD"/>
    <w:rsid w:val="00FC566C"/>
    <w:rsid w:val="00FD005E"/>
    <w:rsid w:val="00FE3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9CC756"/>
  <w15:chartTrackingRefBased/>
  <w15:docId w15:val="{2F0BFBC5-C02C-D544-B17A-CB46CF8E2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8A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B48A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stats.gov.cn/tjsj/ndsj/2019/indexch.h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1-07-14T13:46:00Z</dcterms:created>
  <dcterms:modified xsi:type="dcterms:W3CDTF">2021-07-14T13:47:00Z</dcterms:modified>
</cp:coreProperties>
</file>